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4A3F8" w14:textId="77777777" w:rsidR="0093480F" w:rsidRPr="00DB197F" w:rsidRDefault="0093480F" w:rsidP="0093480F">
      <w:pPr>
        <w:rPr>
          <w:rFonts w:ascii="Times New Roman" w:hAnsi="Times New Roman" w:cs="Times New Roman"/>
        </w:rPr>
      </w:pPr>
    </w:p>
    <w:tbl>
      <w:tblPr>
        <w:tblW w:w="15417" w:type="dxa"/>
        <w:tblLook w:val="04A0" w:firstRow="1" w:lastRow="0" w:firstColumn="1" w:lastColumn="0" w:noHBand="0" w:noVBand="1"/>
      </w:tblPr>
      <w:tblGrid>
        <w:gridCol w:w="3060"/>
        <w:gridCol w:w="861"/>
        <w:gridCol w:w="2170"/>
        <w:gridCol w:w="1270"/>
        <w:gridCol w:w="1216"/>
        <w:gridCol w:w="1596"/>
        <w:gridCol w:w="1216"/>
        <w:gridCol w:w="1216"/>
        <w:gridCol w:w="1596"/>
        <w:gridCol w:w="1216"/>
      </w:tblGrid>
      <w:tr w:rsidR="0093480F" w:rsidRPr="00DB197F" w14:paraId="79360919" w14:textId="77777777" w:rsidTr="00607006">
        <w:trPr>
          <w:trHeight w:val="290"/>
        </w:trPr>
        <w:tc>
          <w:tcPr>
            <w:tcW w:w="1420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5468" w14:textId="77777777" w:rsidR="0093480F" w:rsidRPr="00DB197F" w:rsidRDefault="0093480F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Supplemental Table 6</w:t>
            </w: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. Hazard ratio of all-cause mortality, severe hypoglycemia, and cardiovascular disease events using complete case analysis</w:t>
            </w:r>
          </w:p>
          <w:p w14:paraId="569A0899" w14:textId="77777777" w:rsidR="0093480F" w:rsidRPr="00DB197F" w:rsidRDefault="0093480F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C838" w14:textId="77777777" w:rsidR="0093480F" w:rsidRPr="00DB197F" w:rsidRDefault="0093480F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80F" w:rsidRPr="00DB197F" w14:paraId="6051847D" w14:textId="77777777" w:rsidTr="00607006">
        <w:trPr>
          <w:trHeight w:val="290"/>
        </w:trPr>
        <w:tc>
          <w:tcPr>
            <w:tcW w:w="3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07EE8F" w14:textId="77777777" w:rsidR="0093480F" w:rsidRPr="00DB197F" w:rsidRDefault="0093480F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Event</w:t>
            </w:r>
          </w:p>
        </w:tc>
        <w:tc>
          <w:tcPr>
            <w:tcW w:w="43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9BC6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TZD (vs DPP4i)</w:t>
            </w:r>
          </w:p>
        </w:tc>
        <w:tc>
          <w:tcPr>
            <w:tcW w:w="4028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FBAC5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Insulin (vs TZD)</w:t>
            </w:r>
          </w:p>
        </w:tc>
        <w:tc>
          <w:tcPr>
            <w:tcW w:w="40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E81E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Insulin (vs DPP4i)</w:t>
            </w:r>
          </w:p>
        </w:tc>
      </w:tr>
      <w:tr w:rsidR="0093480F" w:rsidRPr="00DB197F" w14:paraId="756CB222" w14:textId="77777777" w:rsidTr="00607006">
        <w:trPr>
          <w:trHeight w:val="290"/>
        </w:trPr>
        <w:tc>
          <w:tcPr>
            <w:tcW w:w="3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49517" w14:textId="77777777" w:rsidR="0093480F" w:rsidRPr="00DB197F" w:rsidRDefault="0093480F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597C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EAD8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69F7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E833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9A3C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C1FD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1114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00402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68F19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3480F" w:rsidRPr="00DB197F" w14:paraId="5C5D75BF" w14:textId="77777777" w:rsidTr="00607006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AC86" w14:textId="77777777" w:rsidR="0093480F" w:rsidRPr="00DB197F" w:rsidRDefault="0093480F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19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-cause mortal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795A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6862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(0.515, 0.87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46A6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004*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4059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5.090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5B58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(3.925, 6.602)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FD9D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DD0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3.4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417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(3.081, 3.80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B60A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93480F" w:rsidRPr="00DB197F" w14:paraId="0FDD5CB0" w14:textId="77777777" w:rsidTr="00607006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119B" w14:textId="77777777" w:rsidR="0093480F" w:rsidRPr="00DB197F" w:rsidRDefault="0093480F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197F">
              <w:rPr>
                <w:rFonts w:ascii="Times New Roman" w:eastAsia="Times New Roman" w:hAnsi="Times New Roman" w:cs="Times New Roman"/>
                <w:b/>
                <w:bCs/>
              </w:rPr>
              <w:t>Severe hypoglycem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C64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E44E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(0.607, 1.05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2E13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490C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2.3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4066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(1.826, 3.15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90C0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DCB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9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48A1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(1.702, 2.15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80E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93480F" w:rsidRPr="00DB197F" w14:paraId="6243D6AB" w14:textId="77777777" w:rsidTr="00607006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9791F" w14:textId="77777777" w:rsidR="0093480F" w:rsidRPr="00DB197F" w:rsidRDefault="0093480F" w:rsidP="00607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197F">
              <w:rPr>
                <w:rFonts w:ascii="Times New Roman" w:eastAsia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8620B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1A48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(0.567, 0.84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37A3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4F3E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96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CDFF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(1.614, 2.40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8C9F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998F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1.35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3EF12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(1.242, 1.48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6394" w14:textId="77777777" w:rsidR="0093480F" w:rsidRPr="00DB197F" w:rsidRDefault="0093480F" w:rsidP="00607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97F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</w:tbl>
    <w:p w14:paraId="5F8F36E9" w14:textId="77777777" w:rsidR="0093480F" w:rsidRDefault="0093480F" w:rsidP="0093480F">
      <w:pPr>
        <w:rPr>
          <w:rFonts w:ascii="Times New Roman" w:hAnsi="Times New Roman" w:cs="Times New Roman"/>
        </w:rPr>
      </w:pPr>
    </w:p>
    <w:p w14:paraId="143A6BDA" w14:textId="77777777" w:rsidR="0093480F" w:rsidRPr="00DB197F" w:rsidRDefault="0093480F" w:rsidP="0093480F">
      <w:pPr>
        <w:rPr>
          <w:rFonts w:ascii="Times New Roman" w:hAnsi="Times New Roman" w:cs="Times New Roman"/>
        </w:rPr>
      </w:pPr>
      <w:r w:rsidRPr="00581734">
        <w:rPr>
          <w:rFonts w:ascii="Times New Roman" w:hAnsi="Times New Roman" w:cs="Times New Roman"/>
        </w:rPr>
        <w:t>Abbreviation: HR = hazard ratio; CI = Confidence interval</w:t>
      </w:r>
    </w:p>
    <w:p w14:paraId="2048508E" w14:textId="77777777" w:rsidR="00805CC1" w:rsidRPr="0093480F" w:rsidRDefault="0093480F" w:rsidP="0093480F"/>
    <w:sectPr w:rsidR="00805CC1" w:rsidRPr="0093480F" w:rsidSect="00C0486E"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80F"/>
    <w:rsid w:val="000B4919"/>
    <w:rsid w:val="001275CE"/>
    <w:rsid w:val="002B2EAC"/>
    <w:rsid w:val="002C58AB"/>
    <w:rsid w:val="00330269"/>
    <w:rsid w:val="0065752F"/>
    <w:rsid w:val="00680A36"/>
    <w:rsid w:val="0093480F"/>
    <w:rsid w:val="00A04913"/>
    <w:rsid w:val="00BE6F4E"/>
    <w:rsid w:val="00D9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09F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80F"/>
    <w:pPr>
      <w:spacing w:after="160" w:line="259" w:lineRule="auto"/>
    </w:pPr>
    <w:rPr>
      <w:kern w:val="0"/>
      <w:sz w:val="2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Macintosh Word</Application>
  <DocSecurity>0</DocSecurity>
  <Lines>4</Lines>
  <Paragraphs>1</Paragraphs>
  <ScaleCrop>false</ScaleCrop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ngyu</dc:creator>
  <cp:keywords/>
  <dc:description/>
  <cp:lastModifiedBy>ZHANG Dingyu</cp:lastModifiedBy>
  <cp:revision>1</cp:revision>
  <dcterms:created xsi:type="dcterms:W3CDTF">2019-11-11T08:01:00Z</dcterms:created>
  <dcterms:modified xsi:type="dcterms:W3CDTF">2019-11-11T08:03:00Z</dcterms:modified>
</cp:coreProperties>
</file>